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A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111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1"/>
        <w:gridCol w:w="1770"/>
        <w:gridCol w:w="1765"/>
        <w:gridCol w:w="1161"/>
        <w:gridCol w:w="1943"/>
        <w:gridCol w:w="1946"/>
        <w:gridCol w:w="1402"/>
      </w:tblGrid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95% Conf level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re-circ # of unique phylotypes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ost-circ # of unique phylotyp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Total # of unique phylotype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re-circ Shannon index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ost-circ Shannon index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re-/Post-circ Shannon index ratio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1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10-23; 16.5 (3.55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-21; 16 (3.2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2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6-2.06; 1.51 (0.34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8-1.73; 1.41 (0.19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7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2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-21; 16.58 (3.15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-21; 15.33 (2.99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1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2-1.97; 1.51 (0.33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7-1.59; 1.39 (0.17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9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3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-23; 16.58 (3.58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20" w:leader="none"/>
              </w:tabs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-18; 15.17 (1.90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3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0-2.01; 1.53 (0.33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5-1.62; 1.39 (0.18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10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4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-21; 16.08 (3.65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-21; 15.83 (3.41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4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6-2.05; 1.50 (0.32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1-1.60; 1.39 (0.18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8</w:t>
            </w:r>
          </w:p>
        </w:tc>
      </w:tr>
      <w:tr>
        <w:trPr/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5</w:t>
            </w:r>
          </w:p>
        </w:tc>
        <w:tc>
          <w:tcPr>
            <w:tcW w:w="1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-22; 17.08 (3.26)</w:t>
            </w:r>
          </w:p>
        </w:tc>
        <w:tc>
          <w:tcPr>
            <w:tcW w:w="1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-21; 16.25 (3.33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4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8-2.08; 1.54 (0.33)</w:t>
            </w:r>
          </w:p>
        </w:tc>
        <w:tc>
          <w:tcPr>
            <w:tcW w:w="19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2-1.57; 1.38 (0.17)</w:t>
            </w:r>
          </w:p>
        </w:tc>
        <w:tc>
          <w:tcPr>
            <w:tcW w:w="1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>B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11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6"/>
        <w:gridCol w:w="1713"/>
        <w:gridCol w:w="1813"/>
        <w:gridCol w:w="1161"/>
        <w:gridCol w:w="1941"/>
        <w:gridCol w:w="1943"/>
        <w:gridCol w:w="1399"/>
      </w:tblGrid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97% Conf</w:t>
            </w:r>
          </w:p>
          <w:p>
            <w:pPr>
              <w:pStyle w:val="Normal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level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re-circ # of unique phylotype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ost-circ # of unique phylotyp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Total # of unique phylotype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re-circ Shannon index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ost-circ Shannon index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re-/Post-circ Shannon index ratio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1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-23; 16.00 (3.54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-21; 15.58 (3.23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9-2.05; 1.49 (0.35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6-1.67; 1.40 (0.18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7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2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-21; 16.50 (3.03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-21; 14.42 (2.43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1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9-1.95; 1.50 (0.33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5-1.58; 1.38 (0.17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9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3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-23; 16.17 (3.69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-18; 14.33 (1.87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0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8-1.99; 1.52 (0.34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3-1.60; 1.37 (0.18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10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4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-20; 15/67 (3.31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-20; 14.67 (2.99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2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2-2.02; 1.49 (0.32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0-1.61; 1.38 (0.18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7</w:t>
            </w:r>
          </w:p>
        </w:tc>
      </w:tr>
      <w:tr>
        <w:trPr/>
        <w:tc>
          <w:tcPr>
            <w:tcW w:w="12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5</w:t>
            </w:r>
          </w:p>
        </w:tc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-21; 16.58 (3.18)</w:t>
            </w:r>
          </w:p>
        </w:tc>
        <w:tc>
          <w:tcPr>
            <w:tcW w:w="18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-20; 15.25 (2.90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3</w:t>
            </w:r>
          </w:p>
        </w:tc>
        <w:tc>
          <w:tcPr>
            <w:tcW w:w="19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5-2.06; 1.52 (0.34)</w:t>
            </w:r>
          </w:p>
        </w:tc>
        <w:tc>
          <w:tcPr>
            <w:tcW w:w="1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1-1.56; 1.36 (0.17)</w:t>
            </w:r>
          </w:p>
        </w:tc>
        <w:tc>
          <w:tcPr>
            <w:tcW w:w="13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1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  <w:t xml:space="preserve">C. 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tbl>
      <w:tblPr>
        <w:tblW w:w="1119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8"/>
        <w:gridCol w:w="1793"/>
        <w:gridCol w:w="1797"/>
        <w:gridCol w:w="1161"/>
        <w:gridCol w:w="1931"/>
        <w:gridCol w:w="1966"/>
        <w:gridCol w:w="1360"/>
      </w:tblGrid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  <w:u w:val="single"/>
              </w:rPr>
            </w:pPr>
            <w:r>
              <w:rPr>
                <w:rFonts w:cs="Times" w:ascii="Times" w:hAnsi="Times"/>
                <w:b/>
                <w:sz w:val="20"/>
                <w:u w:val="single"/>
              </w:rPr>
              <w:t>99% Conf level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re-circ # of unique phylotype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ost-circ # of unique phylotype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Total # of unique phylotype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re-circ Shannon index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ost-circ Shannon index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Pre-/Post-circ Shannon index ratio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1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-22; 15.92 (3.37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-21; 15.25 (3.28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1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9-2.02; 1.49 (0.35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6-1.66; 1.39 (0.19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7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2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-20; 15.33 (3.03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-20; 14.08 (2.19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0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6-1.95; 1.49 (0.33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4-1.58; 1.37 (0.17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9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3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-21; 16.00 (3.38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-18; 14.08 (2.15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39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7-1.99; 1.51 (0.34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5-1.59; 1.37 (0.18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10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4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2-20; 15.58 (3.40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-19; 14.33 (2.99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2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92-2.03; 1.48 (0.33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0-1.67; 1.37 (0.19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8</w:t>
            </w:r>
          </w:p>
        </w:tc>
      </w:tr>
      <w:tr>
        <w:trPr/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" w:hAnsi="Times" w:cs="Times"/>
                <w:b/>
                <w:b/>
                <w:sz w:val="20"/>
              </w:rPr>
            </w:pPr>
            <w:r>
              <w:rPr>
                <w:rFonts w:cs="Times" w:ascii="Times" w:hAnsi="Times"/>
                <w:b/>
                <w:sz w:val="20"/>
              </w:rPr>
              <w:t>Subset 5</w:t>
            </w:r>
          </w:p>
        </w:tc>
        <w:tc>
          <w:tcPr>
            <w:tcW w:w="17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1-21; 16.33 (3.03)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0-20; 14.75 (2.83)</w:t>
            </w:r>
          </w:p>
        </w:tc>
        <w:tc>
          <w:tcPr>
            <w:tcW w:w="11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42</w:t>
            </w:r>
          </w:p>
        </w:tc>
        <w:tc>
          <w:tcPr>
            <w:tcW w:w="19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0.85-2.05; 1.52 (0.34)</w:t>
            </w:r>
          </w:p>
        </w:tc>
        <w:tc>
          <w:tcPr>
            <w:tcW w:w="1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01-1.55; 1.35 (0.16)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" w:hAnsi="Times" w:cs="Times"/>
                <w:sz w:val="20"/>
              </w:rPr>
            </w:pPr>
            <w:r>
              <w:rPr>
                <w:rFonts w:cs="Times" w:ascii="Times" w:hAnsi="Times"/>
                <w:sz w:val="20"/>
              </w:rPr>
              <w:t>1.1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31T19:26:00Z</dcterms:created>
  <dc:creator>License Admin</dc:creator>
  <dc:description/>
  <cp:keywords/>
  <dc:language>en-US</dc:language>
  <cp:lastModifiedBy>License Admin</cp:lastModifiedBy>
  <dcterms:modified xsi:type="dcterms:W3CDTF">2009-10-31T19:26:00Z</dcterms:modified>
  <cp:revision>2</cp:revision>
  <dc:subject/>
  <dc:title/>
</cp:coreProperties>
</file>